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8E8" w:rsidRPr="00E668E8" w:rsidRDefault="00232FD3" w:rsidP="00E668E8">
      <w:pPr>
        <w:pStyle w:val="Heading2"/>
        <w:rPr>
          <w:lang w:val="en-GB"/>
        </w:rPr>
      </w:pPr>
      <w:r>
        <w:rPr>
          <w:lang w:val="en-GB"/>
        </w:rPr>
        <w:t>Additional file 7</w:t>
      </w:r>
      <w:r w:rsidR="00480030">
        <w:rPr>
          <w:lang w:val="en-GB"/>
        </w:rPr>
        <w:t>: Primers used in real-time RT-PCR and antibodies used in immunohistochemistry</w:t>
      </w:r>
    </w:p>
    <w:p w:rsidR="00480030" w:rsidRPr="0040116B" w:rsidRDefault="00480030" w:rsidP="00480030">
      <w:pPr>
        <w:rPr>
          <w:lang w:val="en-GB"/>
        </w:rPr>
      </w:pPr>
    </w:p>
    <w:tbl>
      <w:tblPr>
        <w:tblpPr w:leftFromText="180" w:rightFromText="180" w:vertAnchor="text" w:horzAnchor="margin" w:tblpXSpec="center" w:tblpY="-34"/>
        <w:tblOverlap w:val="never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908"/>
        <w:gridCol w:w="1080"/>
        <w:gridCol w:w="1980"/>
        <w:gridCol w:w="1620"/>
        <w:gridCol w:w="1440"/>
        <w:gridCol w:w="1440"/>
      </w:tblGrid>
      <w:tr w:rsidR="00480030" w:rsidRPr="000D4ABB" w:rsidTr="00B326B8">
        <w:trPr>
          <w:trHeight w:val="345"/>
        </w:trPr>
        <w:tc>
          <w:tcPr>
            <w:tcW w:w="1908" w:type="dxa"/>
            <w:vMerge w:val="restart"/>
            <w:vAlign w:val="center"/>
          </w:tcPr>
          <w:p w:rsidR="00480030" w:rsidRPr="00BB3C3F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  <w:r w:rsidRPr="00BB3C3F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1080" w:type="dxa"/>
            <w:vMerge w:val="restart"/>
            <w:vAlign w:val="center"/>
          </w:tcPr>
          <w:p w:rsidR="00480030" w:rsidRPr="00BB3C3F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  <w:r w:rsidRPr="00BB3C3F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980" w:type="dxa"/>
            <w:vMerge w:val="restart"/>
            <w:vAlign w:val="center"/>
          </w:tcPr>
          <w:p w:rsidR="00480030" w:rsidRPr="002072AE" w:rsidRDefault="00480030" w:rsidP="0048003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072AE">
              <w:rPr>
                <w:b/>
                <w:sz w:val="20"/>
                <w:szCs w:val="20"/>
                <w:lang w:val="en-US"/>
              </w:rPr>
              <w:t>Primer for RT-PCR (</w:t>
            </w:r>
            <w:proofErr w:type="spellStart"/>
            <w:r w:rsidRPr="002072AE">
              <w:rPr>
                <w:b/>
                <w:sz w:val="20"/>
                <w:szCs w:val="20"/>
                <w:lang w:val="en-US"/>
              </w:rPr>
              <w:t>Taqman</w:t>
            </w:r>
            <w:proofErr w:type="spellEnd"/>
            <w:r w:rsidRPr="002072AE">
              <w:rPr>
                <w:b/>
                <w:sz w:val="20"/>
                <w:szCs w:val="20"/>
                <w:lang w:val="en-US"/>
              </w:rPr>
              <w:t xml:space="preserve"> assay no., Applied </w:t>
            </w:r>
            <w:proofErr w:type="spellStart"/>
            <w:r w:rsidRPr="002072AE">
              <w:rPr>
                <w:b/>
                <w:sz w:val="20"/>
                <w:szCs w:val="20"/>
                <w:lang w:val="en-US"/>
              </w:rPr>
              <w:t>biosystems</w:t>
            </w:r>
            <w:proofErr w:type="spellEnd"/>
            <w:r w:rsidRPr="002072A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500" w:type="dxa"/>
            <w:gridSpan w:val="3"/>
            <w:vAlign w:val="center"/>
          </w:tcPr>
          <w:p w:rsidR="00480030" w:rsidRPr="00BB3C3F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  <w:r w:rsidRPr="00BB3C3F">
              <w:rPr>
                <w:b/>
                <w:sz w:val="20"/>
                <w:szCs w:val="20"/>
              </w:rPr>
              <w:t>Antibodies for immunohistochemistry</w:t>
            </w:r>
          </w:p>
        </w:tc>
      </w:tr>
      <w:tr w:rsidR="00480030" w:rsidRPr="000D4ABB" w:rsidTr="00B326B8">
        <w:trPr>
          <w:trHeight w:val="344"/>
        </w:trPr>
        <w:tc>
          <w:tcPr>
            <w:tcW w:w="1908" w:type="dxa"/>
            <w:vMerge/>
            <w:vAlign w:val="center"/>
          </w:tcPr>
          <w:p w:rsidR="00480030" w:rsidRPr="00BB3C3F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480030" w:rsidRPr="00BB3C3F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480030" w:rsidRPr="00BB3C3F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80030" w:rsidRPr="00CA1A24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  <w:r w:rsidRPr="00CA1A24">
              <w:rPr>
                <w:b/>
                <w:sz w:val="20"/>
                <w:szCs w:val="20"/>
              </w:rPr>
              <w:t>Designation (concentration)</w:t>
            </w:r>
          </w:p>
        </w:tc>
        <w:tc>
          <w:tcPr>
            <w:tcW w:w="1440" w:type="dxa"/>
            <w:vAlign w:val="center"/>
          </w:tcPr>
          <w:p w:rsidR="00480030" w:rsidRPr="00CA1A24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  <w:r w:rsidRPr="00CA1A24">
              <w:rPr>
                <w:b/>
                <w:sz w:val="20"/>
                <w:szCs w:val="20"/>
              </w:rPr>
              <w:t>Specification</w:t>
            </w:r>
          </w:p>
        </w:tc>
        <w:tc>
          <w:tcPr>
            <w:tcW w:w="1440" w:type="dxa"/>
            <w:vAlign w:val="center"/>
          </w:tcPr>
          <w:p w:rsidR="00480030" w:rsidRPr="00CA1A24" w:rsidRDefault="00480030" w:rsidP="00480030">
            <w:pPr>
              <w:spacing w:line="360" w:lineRule="auto"/>
              <w:rPr>
                <w:b/>
                <w:sz w:val="20"/>
                <w:szCs w:val="20"/>
              </w:rPr>
            </w:pPr>
            <w:r w:rsidRPr="00CA1A24">
              <w:rPr>
                <w:b/>
                <w:sz w:val="20"/>
                <w:szCs w:val="20"/>
              </w:rPr>
              <w:t>Company</w:t>
            </w:r>
          </w:p>
        </w:tc>
      </w:tr>
      <w:tr w:rsidR="00480030" w:rsidRPr="000D4ABB" w:rsidTr="00B326B8">
        <w:tc>
          <w:tcPr>
            <w:tcW w:w="1908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Type II collagen</w:t>
            </w:r>
          </w:p>
        </w:tc>
        <w:tc>
          <w:tcPr>
            <w:tcW w:w="108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COL2A1</w:t>
            </w:r>
          </w:p>
        </w:tc>
        <w:tc>
          <w:tcPr>
            <w:tcW w:w="198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Hs00264051_m1</w:t>
            </w:r>
          </w:p>
        </w:tc>
        <w:tc>
          <w:tcPr>
            <w:tcW w:w="162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II-4C11</w:t>
            </w:r>
            <w:r>
              <w:rPr>
                <w:sz w:val="20"/>
                <w:szCs w:val="20"/>
              </w:rPr>
              <w:t xml:space="preserve"> </w:t>
            </w:r>
            <w:r w:rsidRPr="000D4ABB">
              <w:rPr>
                <w:sz w:val="20"/>
                <w:szCs w:val="20"/>
              </w:rPr>
              <w:t>(0.83μg/ml)</w:t>
            </w:r>
          </w:p>
        </w:tc>
        <w:tc>
          <w:tcPr>
            <w:tcW w:w="144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Mouse IgG1</w:t>
            </w:r>
          </w:p>
        </w:tc>
        <w:tc>
          <w:tcPr>
            <w:tcW w:w="144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MP Biomedicals</w:t>
            </w:r>
          </w:p>
        </w:tc>
      </w:tr>
      <w:tr w:rsidR="00480030" w:rsidRPr="000D4ABB" w:rsidTr="00B326B8">
        <w:tc>
          <w:tcPr>
            <w:tcW w:w="1908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SRY -box containing gene 9</w:t>
            </w:r>
          </w:p>
        </w:tc>
        <w:tc>
          <w:tcPr>
            <w:tcW w:w="108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SOX9</w:t>
            </w:r>
          </w:p>
        </w:tc>
        <w:tc>
          <w:tcPr>
            <w:tcW w:w="198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Hs00165814_m1</w:t>
            </w:r>
          </w:p>
        </w:tc>
        <w:tc>
          <w:tcPr>
            <w:tcW w:w="162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AB5535</w:t>
            </w:r>
            <w:r>
              <w:rPr>
                <w:sz w:val="20"/>
                <w:szCs w:val="20"/>
              </w:rPr>
              <w:t xml:space="preserve"> </w:t>
            </w:r>
            <w:r w:rsidRPr="000D4ABB">
              <w:rPr>
                <w:sz w:val="20"/>
                <w:szCs w:val="20"/>
              </w:rPr>
              <w:t>(0.2 μg/ml)</w:t>
            </w:r>
          </w:p>
        </w:tc>
        <w:tc>
          <w:tcPr>
            <w:tcW w:w="144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Rabbit</w:t>
            </w:r>
          </w:p>
        </w:tc>
        <w:tc>
          <w:tcPr>
            <w:tcW w:w="1440" w:type="dxa"/>
            <w:vAlign w:val="center"/>
          </w:tcPr>
          <w:p w:rsidR="00480030" w:rsidRPr="000D4ABB" w:rsidRDefault="00480030" w:rsidP="00480030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Millipore</w:t>
            </w:r>
          </w:p>
        </w:tc>
      </w:tr>
      <w:tr w:rsidR="00E668E8" w:rsidRPr="000D4ABB" w:rsidTr="00B326B8">
        <w:tc>
          <w:tcPr>
            <w:tcW w:w="1908" w:type="dxa"/>
            <w:vAlign w:val="center"/>
          </w:tcPr>
          <w:p w:rsidR="00E668E8" w:rsidRPr="000D4ABB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SRY -box containing gene 8</w:t>
            </w:r>
          </w:p>
        </w:tc>
        <w:tc>
          <w:tcPr>
            <w:tcW w:w="1080" w:type="dxa"/>
            <w:vAlign w:val="center"/>
          </w:tcPr>
          <w:p w:rsidR="00E668E8" w:rsidRPr="000D4ABB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SOX8</w:t>
            </w:r>
          </w:p>
        </w:tc>
        <w:tc>
          <w:tcPr>
            <w:tcW w:w="1980" w:type="dxa"/>
            <w:vAlign w:val="center"/>
          </w:tcPr>
          <w:p w:rsidR="00E668E8" w:rsidRPr="003F3668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3F3668">
              <w:rPr>
                <w:sz w:val="20"/>
                <w:szCs w:val="20"/>
              </w:rPr>
              <w:t>Hs00232723_m1</w:t>
            </w:r>
          </w:p>
        </w:tc>
        <w:tc>
          <w:tcPr>
            <w:tcW w:w="1620" w:type="dxa"/>
            <w:vAlign w:val="center"/>
          </w:tcPr>
          <w:p w:rsidR="00E668E8" w:rsidRPr="003F3668" w:rsidRDefault="00560489" w:rsidP="00E668E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1440" w:type="dxa"/>
            <w:vAlign w:val="center"/>
          </w:tcPr>
          <w:p w:rsidR="00E668E8" w:rsidRPr="003F3668" w:rsidRDefault="00560489" w:rsidP="00E668E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1440" w:type="dxa"/>
            <w:vAlign w:val="center"/>
          </w:tcPr>
          <w:p w:rsidR="00E668E8" w:rsidRPr="003F3668" w:rsidRDefault="00560489" w:rsidP="00E668E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</w:tr>
      <w:tr w:rsidR="00E668E8" w:rsidRPr="000D4ABB" w:rsidTr="00B326B8">
        <w:tc>
          <w:tcPr>
            <w:tcW w:w="1908" w:type="dxa"/>
            <w:vAlign w:val="center"/>
          </w:tcPr>
          <w:p w:rsidR="00E668E8" w:rsidRPr="000D4ABB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Aggrecan</w:t>
            </w:r>
          </w:p>
        </w:tc>
        <w:tc>
          <w:tcPr>
            <w:tcW w:w="1080" w:type="dxa"/>
            <w:vAlign w:val="center"/>
          </w:tcPr>
          <w:p w:rsidR="00E668E8" w:rsidRPr="000D4ABB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ACAN</w:t>
            </w:r>
          </w:p>
        </w:tc>
        <w:tc>
          <w:tcPr>
            <w:tcW w:w="1980" w:type="dxa"/>
            <w:vAlign w:val="center"/>
          </w:tcPr>
          <w:p w:rsidR="00E668E8" w:rsidRPr="000D4ABB" w:rsidRDefault="00560489" w:rsidP="00E668E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vAlign w:val="center"/>
          </w:tcPr>
          <w:p w:rsidR="00E668E8" w:rsidRPr="000D4ABB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969D4D11</w:t>
            </w:r>
            <w:r>
              <w:rPr>
                <w:sz w:val="20"/>
                <w:szCs w:val="20"/>
              </w:rPr>
              <w:t xml:space="preserve"> </w:t>
            </w:r>
            <w:r w:rsidRPr="000D4ABB">
              <w:rPr>
                <w:sz w:val="20"/>
                <w:szCs w:val="20"/>
              </w:rPr>
              <w:t>(4.55μg/ml)</w:t>
            </w:r>
          </w:p>
        </w:tc>
        <w:tc>
          <w:tcPr>
            <w:tcW w:w="1440" w:type="dxa"/>
            <w:vAlign w:val="center"/>
          </w:tcPr>
          <w:p w:rsidR="00E668E8" w:rsidRPr="000D4ABB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Mouse IgG1</w:t>
            </w:r>
          </w:p>
        </w:tc>
        <w:tc>
          <w:tcPr>
            <w:tcW w:w="1440" w:type="dxa"/>
            <w:vAlign w:val="center"/>
          </w:tcPr>
          <w:p w:rsidR="00E668E8" w:rsidRPr="000D4ABB" w:rsidRDefault="00E668E8" w:rsidP="00E668E8">
            <w:pPr>
              <w:spacing w:line="360" w:lineRule="auto"/>
              <w:rPr>
                <w:sz w:val="20"/>
                <w:szCs w:val="20"/>
              </w:rPr>
            </w:pPr>
            <w:r w:rsidRPr="000D4ABB">
              <w:rPr>
                <w:sz w:val="20"/>
                <w:szCs w:val="20"/>
              </w:rPr>
              <w:t>BioSource</w:t>
            </w:r>
          </w:p>
        </w:tc>
      </w:tr>
    </w:tbl>
    <w:p w:rsidR="00DA03CF" w:rsidRDefault="00DA03CF"/>
    <w:p w:rsidR="00480030" w:rsidRPr="00480030" w:rsidRDefault="00480030"/>
    <w:sectPr w:rsidR="00480030" w:rsidRPr="00480030" w:rsidSect="00DD23A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20"/>
  <w:hyphenationZone w:val="425"/>
  <w:characterSpacingControl w:val="doNotCompress"/>
  <w:compat/>
  <w:rsids>
    <w:rsidRoot w:val="00480030"/>
    <w:rsid w:val="00004645"/>
    <w:rsid w:val="00006EF8"/>
    <w:rsid w:val="00011D28"/>
    <w:rsid w:val="00015716"/>
    <w:rsid w:val="00016D7B"/>
    <w:rsid w:val="0002395A"/>
    <w:rsid w:val="00023DB9"/>
    <w:rsid w:val="00025EB4"/>
    <w:rsid w:val="00026A23"/>
    <w:rsid w:val="000315A5"/>
    <w:rsid w:val="00034877"/>
    <w:rsid w:val="00037047"/>
    <w:rsid w:val="00041B04"/>
    <w:rsid w:val="0004504E"/>
    <w:rsid w:val="00045A86"/>
    <w:rsid w:val="0004667F"/>
    <w:rsid w:val="00047288"/>
    <w:rsid w:val="00047A11"/>
    <w:rsid w:val="00052CB3"/>
    <w:rsid w:val="00060511"/>
    <w:rsid w:val="00067963"/>
    <w:rsid w:val="00072AC2"/>
    <w:rsid w:val="000731EB"/>
    <w:rsid w:val="000732A4"/>
    <w:rsid w:val="000735B7"/>
    <w:rsid w:val="00075D43"/>
    <w:rsid w:val="00077113"/>
    <w:rsid w:val="00077A56"/>
    <w:rsid w:val="00084C7C"/>
    <w:rsid w:val="00087B79"/>
    <w:rsid w:val="00087D61"/>
    <w:rsid w:val="00090962"/>
    <w:rsid w:val="000912A3"/>
    <w:rsid w:val="000947F5"/>
    <w:rsid w:val="000A099A"/>
    <w:rsid w:val="000A11A4"/>
    <w:rsid w:val="000A3BA1"/>
    <w:rsid w:val="000A3FEB"/>
    <w:rsid w:val="000A446D"/>
    <w:rsid w:val="000A48DD"/>
    <w:rsid w:val="000B0FEC"/>
    <w:rsid w:val="000B1E7C"/>
    <w:rsid w:val="000B4C3C"/>
    <w:rsid w:val="000B54E4"/>
    <w:rsid w:val="000B701D"/>
    <w:rsid w:val="000C0EF5"/>
    <w:rsid w:val="000C18E1"/>
    <w:rsid w:val="000C22A0"/>
    <w:rsid w:val="000C4866"/>
    <w:rsid w:val="000D1657"/>
    <w:rsid w:val="000D2183"/>
    <w:rsid w:val="000D3829"/>
    <w:rsid w:val="000D421D"/>
    <w:rsid w:val="000D4551"/>
    <w:rsid w:val="000E1DDA"/>
    <w:rsid w:val="000E21D8"/>
    <w:rsid w:val="000E3C91"/>
    <w:rsid w:val="000E3E19"/>
    <w:rsid w:val="000E5EC3"/>
    <w:rsid w:val="000E6308"/>
    <w:rsid w:val="000E7F56"/>
    <w:rsid w:val="000F1169"/>
    <w:rsid w:val="000F214C"/>
    <w:rsid w:val="000F2507"/>
    <w:rsid w:val="000F44AA"/>
    <w:rsid w:val="000F674C"/>
    <w:rsid w:val="000F74C5"/>
    <w:rsid w:val="00101B97"/>
    <w:rsid w:val="00101C68"/>
    <w:rsid w:val="001059CE"/>
    <w:rsid w:val="00105E30"/>
    <w:rsid w:val="00113AD8"/>
    <w:rsid w:val="00113B95"/>
    <w:rsid w:val="00116B47"/>
    <w:rsid w:val="0012068B"/>
    <w:rsid w:val="00121E6B"/>
    <w:rsid w:val="00132960"/>
    <w:rsid w:val="0013432C"/>
    <w:rsid w:val="00134A57"/>
    <w:rsid w:val="00134E4D"/>
    <w:rsid w:val="001361A5"/>
    <w:rsid w:val="00142C2E"/>
    <w:rsid w:val="001432D1"/>
    <w:rsid w:val="0014514A"/>
    <w:rsid w:val="0014772B"/>
    <w:rsid w:val="00151FC3"/>
    <w:rsid w:val="0015262F"/>
    <w:rsid w:val="00152D44"/>
    <w:rsid w:val="00153415"/>
    <w:rsid w:val="0015445D"/>
    <w:rsid w:val="0015785A"/>
    <w:rsid w:val="00157B91"/>
    <w:rsid w:val="00162A5D"/>
    <w:rsid w:val="00162F9E"/>
    <w:rsid w:val="001634CC"/>
    <w:rsid w:val="00163DF5"/>
    <w:rsid w:val="00164404"/>
    <w:rsid w:val="0016504E"/>
    <w:rsid w:val="001674CF"/>
    <w:rsid w:val="00171D52"/>
    <w:rsid w:val="00172512"/>
    <w:rsid w:val="00173BC6"/>
    <w:rsid w:val="00173C9E"/>
    <w:rsid w:val="001741E8"/>
    <w:rsid w:val="00174278"/>
    <w:rsid w:val="00174D33"/>
    <w:rsid w:val="0018086D"/>
    <w:rsid w:val="00182486"/>
    <w:rsid w:val="001850EE"/>
    <w:rsid w:val="00187521"/>
    <w:rsid w:val="001928B1"/>
    <w:rsid w:val="001932EB"/>
    <w:rsid w:val="00197535"/>
    <w:rsid w:val="001A160C"/>
    <w:rsid w:val="001A205B"/>
    <w:rsid w:val="001A2C94"/>
    <w:rsid w:val="001A41DF"/>
    <w:rsid w:val="001B2168"/>
    <w:rsid w:val="001B2461"/>
    <w:rsid w:val="001B3F9A"/>
    <w:rsid w:val="001B6252"/>
    <w:rsid w:val="001B66A5"/>
    <w:rsid w:val="001B7EE0"/>
    <w:rsid w:val="001C02EB"/>
    <w:rsid w:val="001C0779"/>
    <w:rsid w:val="001C1CF8"/>
    <w:rsid w:val="001C39EB"/>
    <w:rsid w:val="001C4023"/>
    <w:rsid w:val="001C4310"/>
    <w:rsid w:val="001C43C5"/>
    <w:rsid w:val="001D0A5C"/>
    <w:rsid w:val="001D0D5C"/>
    <w:rsid w:val="001D229C"/>
    <w:rsid w:val="001D27B1"/>
    <w:rsid w:val="001D34D9"/>
    <w:rsid w:val="001D388B"/>
    <w:rsid w:val="001D3F34"/>
    <w:rsid w:val="001D4502"/>
    <w:rsid w:val="001D47F4"/>
    <w:rsid w:val="001E4994"/>
    <w:rsid w:val="001F00E5"/>
    <w:rsid w:val="001F103C"/>
    <w:rsid w:val="001F1ED8"/>
    <w:rsid w:val="001F32EA"/>
    <w:rsid w:val="001F53E6"/>
    <w:rsid w:val="001F5413"/>
    <w:rsid w:val="001F58C0"/>
    <w:rsid w:val="001F621D"/>
    <w:rsid w:val="001F6504"/>
    <w:rsid w:val="002014DD"/>
    <w:rsid w:val="0020186C"/>
    <w:rsid w:val="002025BC"/>
    <w:rsid w:val="00203080"/>
    <w:rsid w:val="002034CE"/>
    <w:rsid w:val="0020417A"/>
    <w:rsid w:val="00205DAA"/>
    <w:rsid w:val="00207619"/>
    <w:rsid w:val="002103A4"/>
    <w:rsid w:val="002109B7"/>
    <w:rsid w:val="00210C4D"/>
    <w:rsid w:val="002112B7"/>
    <w:rsid w:val="00211E0A"/>
    <w:rsid w:val="0021269B"/>
    <w:rsid w:val="00212C7D"/>
    <w:rsid w:val="002144B1"/>
    <w:rsid w:val="00215E3E"/>
    <w:rsid w:val="00222A3C"/>
    <w:rsid w:val="00227619"/>
    <w:rsid w:val="0023088E"/>
    <w:rsid w:val="00232FD3"/>
    <w:rsid w:val="00233C9E"/>
    <w:rsid w:val="00235D5B"/>
    <w:rsid w:val="002361EB"/>
    <w:rsid w:val="00240049"/>
    <w:rsid w:val="002405FA"/>
    <w:rsid w:val="002410C1"/>
    <w:rsid w:val="00243C62"/>
    <w:rsid w:val="0024469A"/>
    <w:rsid w:val="002452F1"/>
    <w:rsid w:val="002526BF"/>
    <w:rsid w:val="00252817"/>
    <w:rsid w:val="00257409"/>
    <w:rsid w:val="00261C30"/>
    <w:rsid w:val="002649D4"/>
    <w:rsid w:val="002669B1"/>
    <w:rsid w:val="00266F7D"/>
    <w:rsid w:val="00267768"/>
    <w:rsid w:val="0027177E"/>
    <w:rsid w:val="00271A6D"/>
    <w:rsid w:val="00280B8A"/>
    <w:rsid w:val="00283CC1"/>
    <w:rsid w:val="00284627"/>
    <w:rsid w:val="00284B6E"/>
    <w:rsid w:val="00286C9F"/>
    <w:rsid w:val="0028704E"/>
    <w:rsid w:val="00291651"/>
    <w:rsid w:val="00291FDF"/>
    <w:rsid w:val="00292742"/>
    <w:rsid w:val="002A0640"/>
    <w:rsid w:val="002A2F2D"/>
    <w:rsid w:val="002A38B6"/>
    <w:rsid w:val="002A424A"/>
    <w:rsid w:val="002A6376"/>
    <w:rsid w:val="002B1E77"/>
    <w:rsid w:val="002B2322"/>
    <w:rsid w:val="002B65FC"/>
    <w:rsid w:val="002B7DA8"/>
    <w:rsid w:val="002C5834"/>
    <w:rsid w:val="002D04BA"/>
    <w:rsid w:val="002E0514"/>
    <w:rsid w:val="002E0ECB"/>
    <w:rsid w:val="002E3145"/>
    <w:rsid w:val="002E5BDA"/>
    <w:rsid w:val="002E6D0A"/>
    <w:rsid w:val="002F0207"/>
    <w:rsid w:val="002F408E"/>
    <w:rsid w:val="003031FD"/>
    <w:rsid w:val="003043F7"/>
    <w:rsid w:val="0030757B"/>
    <w:rsid w:val="00307D61"/>
    <w:rsid w:val="003129CB"/>
    <w:rsid w:val="00315A89"/>
    <w:rsid w:val="00316585"/>
    <w:rsid w:val="00316B08"/>
    <w:rsid w:val="00320565"/>
    <w:rsid w:val="003212DD"/>
    <w:rsid w:val="0032173A"/>
    <w:rsid w:val="00325A35"/>
    <w:rsid w:val="003301FE"/>
    <w:rsid w:val="00331FC6"/>
    <w:rsid w:val="00332446"/>
    <w:rsid w:val="00333407"/>
    <w:rsid w:val="0033591C"/>
    <w:rsid w:val="0033597E"/>
    <w:rsid w:val="00336C62"/>
    <w:rsid w:val="00342BDF"/>
    <w:rsid w:val="003452F2"/>
    <w:rsid w:val="003460BB"/>
    <w:rsid w:val="003529F0"/>
    <w:rsid w:val="00353424"/>
    <w:rsid w:val="00353ECE"/>
    <w:rsid w:val="00355989"/>
    <w:rsid w:val="00356D67"/>
    <w:rsid w:val="00362BE2"/>
    <w:rsid w:val="003648DB"/>
    <w:rsid w:val="003663ED"/>
    <w:rsid w:val="00366810"/>
    <w:rsid w:val="00370BE0"/>
    <w:rsid w:val="00372A74"/>
    <w:rsid w:val="0037378B"/>
    <w:rsid w:val="00375271"/>
    <w:rsid w:val="00375EC8"/>
    <w:rsid w:val="003767AF"/>
    <w:rsid w:val="0037758F"/>
    <w:rsid w:val="003827DF"/>
    <w:rsid w:val="00384EEB"/>
    <w:rsid w:val="00385868"/>
    <w:rsid w:val="0038672E"/>
    <w:rsid w:val="00387145"/>
    <w:rsid w:val="00391922"/>
    <w:rsid w:val="0039202A"/>
    <w:rsid w:val="0039377A"/>
    <w:rsid w:val="00396963"/>
    <w:rsid w:val="003A0B4B"/>
    <w:rsid w:val="003A0DFB"/>
    <w:rsid w:val="003A328A"/>
    <w:rsid w:val="003A4B41"/>
    <w:rsid w:val="003A521B"/>
    <w:rsid w:val="003A54FC"/>
    <w:rsid w:val="003B13B9"/>
    <w:rsid w:val="003B20E6"/>
    <w:rsid w:val="003B415B"/>
    <w:rsid w:val="003B48A2"/>
    <w:rsid w:val="003B5363"/>
    <w:rsid w:val="003C4074"/>
    <w:rsid w:val="003C567F"/>
    <w:rsid w:val="003C7D77"/>
    <w:rsid w:val="003D00F6"/>
    <w:rsid w:val="003D1FDD"/>
    <w:rsid w:val="003D3764"/>
    <w:rsid w:val="003D4F12"/>
    <w:rsid w:val="003E110C"/>
    <w:rsid w:val="003E1D70"/>
    <w:rsid w:val="003E2E70"/>
    <w:rsid w:val="003E3469"/>
    <w:rsid w:val="003E5696"/>
    <w:rsid w:val="003E5770"/>
    <w:rsid w:val="003E76B0"/>
    <w:rsid w:val="003F084D"/>
    <w:rsid w:val="003F0DD9"/>
    <w:rsid w:val="003F3414"/>
    <w:rsid w:val="003F39F8"/>
    <w:rsid w:val="003F46DB"/>
    <w:rsid w:val="003F5E18"/>
    <w:rsid w:val="003F5FB1"/>
    <w:rsid w:val="004007E6"/>
    <w:rsid w:val="00401DA8"/>
    <w:rsid w:val="00402E5B"/>
    <w:rsid w:val="00404E5A"/>
    <w:rsid w:val="00410EF5"/>
    <w:rsid w:val="00414295"/>
    <w:rsid w:val="00425717"/>
    <w:rsid w:val="00432020"/>
    <w:rsid w:val="004356B0"/>
    <w:rsid w:val="00437679"/>
    <w:rsid w:val="0044469B"/>
    <w:rsid w:val="00444C14"/>
    <w:rsid w:val="00446915"/>
    <w:rsid w:val="0044782A"/>
    <w:rsid w:val="00447F6A"/>
    <w:rsid w:val="00450A11"/>
    <w:rsid w:val="00450ACF"/>
    <w:rsid w:val="00457863"/>
    <w:rsid w:val="00460C80"/>
    <w:rsid w:val="00466D25"/>
    <w:rsid w:val="0047054D"/>
    <w:rsid w:val="00473875"/>
    <w:rsid w:val="00480030"/>
    <w:rsid w:val="00483FE2"/>
    <w:rsid w:val="00491EB2"/>
    <w:rsid w:val="00493EDA"/>
    <w:rsid w:val="00496B52"/>
    <w:rsid w:val="00497EAB"/>
    <w:rsid w:val="004A6C0A"/>
    <w:rsid w:val="004B0E8F"/>
    <w:rsid w:val="004B1FC3"/>
    <w:rsid w:val="004B2151"/>
    <w:rsid w:val="004B5A3E"/>
    <w:rsid w:val="004B602E"/>
    <w:rsid w:val="004B7D63"/>
    <w:rsid w:val="004C37F9"/>
    <w:rsid w:val="004C4334"/>
    <w:rsid w:val="004C483B"/>
    <w:rsid w:val="004C4FD8"/>
    <w:rsid w:val="004C5AB7"/>
    <w:rsid w:val="004D1849"/>
    <w:rsid w:val="004D35DA"/>
    <w:rsid w:val="004D47E6"/>
    <w:rsid w:val="004D6B71"/>
    <w:rsid w:val="004E4179"/>
    <w:rsid w:val="004E454D"/>
    <w:rsid w:val="004E4F6D"/>
    <w:rsid w:val="004F2037"/>
    <w:rsid w:val="004F35A4"/>
    <w:rsid w:val="004F4710"/>
    <w:rsid w:val="004F4807"/>
    <w:rsid w:val="004F6DE1"/>
    <w:rsid w:val="004F799C"/>
    <w:rsid w:val="004F7F06"/>
    <w:rsid w:val="005005E9"/>
    <w:rsid w:val="00500EEC"/>
    <w:rsid w:val="0050186E"/>
    <w:rsid w:val="005018EA"/>
    <w:rsid w:val="00503508"/>
    <w:rsid w:val="00503CC5"/>
    <w:rsid w:val="0050505C"/>
    <w:rsid w:val="005056E1"/>
    <w:rsid w:val="00510851"/>
    <w:rsid w:val="00512896"/>
    <w:rsid w:val="00515265"/>
    <w:rsid w:val="00516F65"/>
    <w:rsid w:val="0052130F"/>
    <w:rsid w:val="00523575"/>
    <w:rsid w:val="00524831"/>
    <w:rsid w:val="00525D41"/>
    <w:rsid w:val="005322A2"/>
    <w:rsid w:val="00535924"/>
    <w:rsid w:val="00536BDE"/>
    <w:rsid w:val="00542B86"/>
    <w:rsid w:val="00544765"/>
    <w:rsid w:val="00547DA3"/>
    <w:rsid w:val="00551EA9"/>
    <w:rsid w:val="00556FE8"/>
    <w:rsid w:val="005571F0"/>
    <w:rsid w:val="00560489"/>
    <w:rsid w:val="00560C94"/>
    <w:rsid w:val="00562BED"/>
    <w:rsid w:val="0056623C"/>
    <w:rsid w:val="00567F5D"/>
    <w:rsid w:val="005713E5"/>
    <w:rsid w:val="00576AEE"/>
    <w:rsid w:val="00577D38"/>
    <w:rsid w:val="00583748"/>
    <w:rsid w:val="00584293"/>
    <w:rsid w:val="00591A7D"/>
    <w:rsid w:val="00592287"/>
    <w:rsid w:val="0059377D"/>
    <w:rsid w:val="0059520F"/>
    <w:rsid w:val="00596E6C"/>
    <w:rsid w:val="005A1448"/>
    <w:rsid w:val="005A1B91"/>
    <w:rsid w:val="005A47EF"/>
    <w:rsid w:val="005A5D2F"/>
    <w:rsid w:val="005A69EB"/>
    <w:rsid w:val="005A70E3"/>
    <w:rsid w:val="005A73F6"/>
    <w:rsid w:val="005A7AC9"/>
    <w:rsid w:val="005B0148"/>
    <w:rsid w:val="005B02EC"/>
    <w:rsid w:val="005C08EC"/>
    <w:rsid w:val="005C1CB2"/>
    <w:rsid w:val="005C2778"/>
    <w:rsid w:val="005C475E"/>
    <w:rsid w:val="005C51D4"/>
    <w:rsid w:val="005C7712"/>
    <w:rsid w:val="005D2ED0"/>
    <w:rsid w:val="005D480D"/>
    <w:rsid w:val="005D4A79"/>
    <w:rsid w:val="005E2109"/>
    <w:rsid w:val="005E3E81"/>
    <w:rsid w:val="005E3F49"/>
    <w:rsid w:val="005E45DF"/>
    <w:rsid w:val="005E4CD7"/>
    <w:rsid w:val="005E67C5"/>
    <w:rsid w:val="005E7EA9"/>
    <w:rsid w:val="005F1A88"/>
    <w:rsid w:val="005F2128"/>
    <w:rsid w:val="005F2D70"/>
    <w:rsid w:val="005F47B8"/>
    <w:rsid w:val="005F5876"/>
    <w:rsid w:val="00603835"/>
    <w:rsid w:val="00603C6E"/>
    <w:rsid w:val="006065EF"/>
    <w:rsid w:val="006069F8"/>
    <w:rsid w:val="00611D94"/>
    <w:rsid w:val="006178B2"/>
    <w:rsid w:val="00622997"/>
    <w:rsid w:val="00625B46"/>
    <w:rsid w:val="00625E31"/>
    <w:rsid w:val="00626395"/>
    <w:rsid w:val="00634016"/>
    <w:rsid w:val="0063733E"/>
    <w:rsid w:val="006401BF"/>
    <w:rsid w:val="00643B2E"/>
    <w:rsid w:val="00647C5F"/>
    <w:rsid w:val="00647EA4"/>
    <w:rsid w:val="00652B56"/>
    <w:rsid w:val="006550BA"/>
    <w:rsid w:val="00656E94"/>
    <w:rsid w:val="006571D8"/>
    <w:rsid w:val="00657E12"/>
    <w:rsid w:val="00663AF3"/>
    <w:rsid w:val="00676B5C"/>
    <w:rsid w:val="00680D17"/>
    <w:rsid w:val="00680D72"/>
    <w:rsid w:val="006827FD"/>
    <w:rsid w:val="00690651"/>
    <w:rsid w:val="00692763"/>
    <w:rsid w:val="00694068"/>
    <w:rsid w:val="00695B3F"/>
    <w:rsid w:val="00697D2B"/>
    <w:rsid w:val="006A0459"/>
    <w:rsid w:val="006A32AB"/>
    <w:rsid w:val="006A359B"/>
    <w:rsid w:val="006A50FD"/>
    <w:rsid w:val="006A6A1D"/>
    <w:rsid w:val="006B1977"/>
    <w:rsid w:val="006B22FE"/>
    <w:rsid w:val="006B3FDC"/>
    <w:rsid w:val="006B7A7C"/>
    <w:rsid w:val="006B7D13"/>
    <w:rsid w:val="006C0FC4"/>
    <w:rsid w:val="006C2345"/>
    <w:rsid w:val="006C3772"/>
    <w:rsid w:val="006C6048"/>
    <w:rsid w:val="006D01B6"/>
    <w:rsid w:val="006D1B5C"/>
    <w:rsid w:val="006E088D"/>
    <w:rsid w:val="006E143E"/>
    <w:rsid w:val="006E1ABB"/>
    <w:rsid w:val="006E2927"/>
    <w:rsid w:val="006E34F0"/>
    <w:rsid w:val="006E3C49"/>
    <w:rsid w:val="006E3EB9"/>
    <w:rsid w:val="006E4618"/>
    <w:rsid w:val="006F5E9C"/>
    <w:rsid w:val="007005D4"/>
    <w:rsid w:val="00700845"/>
    <w:rsid w:val="00701BE3"/>
    <w:rsid w:val="007057C8"/>
    <w:rsid w:val="00711208"/>
    <w:rsid w:val="0071133E"/>
    <w:rsid w:val="0071201F"/>
    <w:rsid w:val="00715804"/>
    <w:rsid w:val="00717668"/>
    <w:rsid w:val="00720B76"/>
    <w:rsid w:val="007224C8"/>
    <w:rsid w:val="00722881"/>
    <w:rsid w:val="00724866"/>
    <w:rsid w:val="00725AD4"/>
    <w:rsid w:val="00726D06"/>
    <w:rsid w:val="0072705A"/>
    <w:rsid w:val="0073011F"/>
    <w:rsid w:val="00733314"/>
    <w:rsid w:val="00734235"/>
    <w:rsid w:val="00734746"/>
    <w:rsid w:val="00736F9D"/>
    <w:rsid w:val="0073751A"/>
    <w:rsid w:val="00737C6D"/>
    <w:rsid w:val="00737D51"/>
    <w:rsid w:val="007446A7"/>
    <w:rsid w:val="0074565D"/>
    <w:rsid w:val="00745851"/>
    <w:rsid w:val="007464CA"/>
    <w:rsid w:val="00747514"/>
    <w:rsid w:val="00752E0A"/>
    <w:rsid w:val="00753DD6"/>
    <w:rsid w:val="00756158"/>
    <w:rsid w:val="00764147"/>
    <w:rsid w:val="00767813"/>
    <w:rsid w:val="00767B8A"/>
    <w:rsid w:val="007702A4"/>
    <w:rsid w:val="00772775"/>
    <w:rsid w:val="0077324A"/>
    <w:rsid w:val="00773AE2"/>
    <w:rsid w:val="00774808"/>
    <w:rsid w:val="00776765"/>
    <w:rsid w:val="00777614"/>
    <w:rsid w:val="00777C9D"/>
    <w:rsid w:val="0078036E"/>
    <w:rsid w:val="00780DA2"/>
    <w:rsid w:val="0078316D"/>
    <w:rsid w:val="00783180"/>
    <w:rsid w:val="00783322"/>
    <w:rsid w:val="00783333"/>
    <w:rsid w:val="00787B57"/>
    <w:rsid w:val="00794A46"/>
    <w:rsid w:val="00796FF4"/>
    <w:rsid w:val="007A3625"/>
    <w:rsid w:val="007A44FF"/>
    <w:rsid w:val="007B0FE4"/>
    <w:rsid w:val="007B1BDB"/>
    <w:rsid w:val="007B4409"/>
    <w:rsid w:val="007B59D5"/>
    <w:rsid w:val="007B7782"/>
    <w:rsid w:val="007C1A8C"/>
    <w:rsid w:val="007C1EA2"/>
    <w:rsid w:val="007C1FF0"/>
    <w:rsid w:val="007C25CD"/>
    <w:rsid w:val="007C3175"/>
    <w:rsid w:val="007C5C10"/>
    <w:rsid w:val="007D1D4E"/>
    <w:rsid w:val="007D2552"/>
    <w:rsid w:val="007D2F4D"/>
    <w:rsid w:val="007D37DF"/>
    <w:rsid w:val="007D3A21"/>
    <w:rsid w:val="007D3EED"/>
    <w:rsid w:val="007D432D"/>
    <w:rsid w:val="007D44E8"/>
    <w:rsid w:val="007E24E0"/>
    <w:rsid w:val="007E3E3B"/>
    <w:rsid w:val="007E71B5"/>
    <w:rsid w:val="007F2887"/>
    <w:rsid w:val="007F343F"/>
    <w:rsid w:val="007F5830"/>
    <w:rsid w:val="007F61B5"/>
    <w:rsid w:val="007F6AA2"/>
    <w:rsid w:val="007F74C8"/>
    <w:rsid w:val="007F7A6B"/>
    <w:rsid w:val="0080385C"/>
    <w:rsid w:val="00803FF6"/>
    <w:rsid w:val="008064AE"/>
    <w:rsid w:val="00806527"/>
    <w:rsid w:val="00807933"/>
    <w:rsid w:val="008113A6"/>
    <w:rsid w:val="0081267B"/>
    <w:rsid w:val="0081441F"/>
    <w:rsid w:val="00814D4A"/>
    <w:rsid w:val="00816368"/>
    <w:rsid w:val="0082584D"/>
    <w:rsid w:val="008304AF"/>
    <w:rsid w:val="008323BC"/>
    <w:rsid w:val="00833741"/>
    <w:rsid w:val="00835B1D"/>
    <w:rsid w:val="008431CF"/>
    <w:rsid w:val="00843489"/>
    <w:rsid w:val="00843E43"/>
    <w:rsid w:val="00843F79"/>
    <w:rsid w:val="00846967"/>
    <w:rsid w:val="00846A93"/>
    <w:rsid w:val="008547C3"/>
    <w:rsid w:val="00855068"/>
    <w:rsid w:val="008566E3"/>
    <w:rsid w:val="008615AA"/>
    <w:rsid w:val="0086231F"/>
    <w:rsid w:val="008642C8"/>
    <w:rsid w:val="008652C2"/>
    <w:rsid w:val="008739F1"/>
    <w:rsid w:val="00874233"/>
    <w:rsid w:val="008770C7"/>
    <w:rsid w:val="00880666"/>
    <w:rsid w:val="00883A73"/>
    <w:rsid w:val="00883B4C"/>
    <w:rsid w:val="00884997"/>
    <w:rsid w:val="0088548F"/>
    <w:rsid w:val="00885B23"/>
    <w:rsid w:val="00885D71"/>
    <w:rsid w:val="008903F4"/>
    <w:rsid w:val="008915CD"/>
    <w:rsid w:val="008927A8"/>
    <w:rsid w:val="00893BAF"/>
    <w:rsid w:val="00896F8F"/>
    <w:rsid w:val="008A0613"/>
    <w:rsid w:val="008A12E1"/>
    <w:rsid w:val="008A2B46"/>
    <w:rsid w:val="008A3C40"/>
    <w:rsid w:val="008A4BA2"/>
    <w:rsid w:val="008A6C70"/>
    <w:rsid w:val="008B5581"/>
    <w:rsid w:val="008B6402"/>
    <w:rsid w:val="008C0226"/>
    <w:rsid w:val="008C2082"/>
    <w:rsid w:val="008C247F"/>
    <w:rsid w:val="008C25F6"/>
    <w:rsid w:val="008C588B"/>
    <w:rsid w:val="008C6AB4"/>
    <w:rsid w:val="008C7D00"/>
    <w:rsid w:val="008D45B6"/>
    <w:rsid w:val="008D6A18"/>
    <w:rsid w:val="008D7024"/>
    <w:rsid w:val="008E06FA"/>
    <w:rsid w:val="008E132E"/>
    <w:rsid w:val="008E62B8"/>
    <w:rsid w:val="008F1C99"/>
    <w:rsid w:val="008F643B"/>
    <w:rsid w:val="00900380"/>
    <w:rsid w:val="00902352"/>
    <w:rsid w:val="009025EC"/>
    <w:rsid w:val="009034C7"/>
    <w:rsid w:val="00903B7B"/>
    <w:rsid w:val="00903B97"/>
    <w:rsid w:val="009045CB"/>
    <w:rsid w:val="00904C90"/>
    <w:rsid w:val="009068A4"/>
    <w:rsid w:val="00911B12"/>
    <w:rsid w:val="009120F6"/>
    <w:rsid w:val="00914094"/>
    <w:rsid w:val="00916E07"/>
    <w:rsid w:val="00916EA4"/>
    <w:rsid w:val="009208B2"/>
    <w:rsid w:val="009208D2"/>
    <w:rsid w:val="00920DE1"/>
    <w:rsid w:val="009244E0"/>
    <w:rsid w:val="00924E71"/>
    <w:rsid w:val="00936F0B"/>
    <w:rsid w:val="00937BBB"/>
    <w:rsid w:val="009404AA"/>
    <w:rsid w:val="0094414E"/>
    <w:rsid w:val="009465E6"/>
    <w:rsid w:val="00951098"/>
    <w:rsid w:val="00955C29"/>
    <w:rsid w:val="00967DBF"/>
    <w:rsid w:val="00973EE7"/>
    <w:rsid w:val="00977C98"/>
    <w:rsid w:val="00977EE1"/>
    <w:rsid w:val="00980676"/>
    <w:rsid w:val="0098288E"/>
    <w:rsid w:val="0098417B"/>
    <w:rsid w:val="00984FD4"/>
    <w:rsid w:val="00987FC8"/>
    <w:rsid w:val="00991A7D"/>
    <w:rsid w:val="00992A06"/>
    <w:rsid w:val="00993D91"/>
    <w:rsid w:val="00997B62"/>
    <w:rsid w:val="009A0C19"/>
    <w:rsid w:val="009A2414"/>
    <w:rsid w:val="009A2966"/>
    <w:rsid w:val="009A542E"/>
    <w:rsid w:val="009A6E6A"/>
    <w:rsid w:val="009B1121"/>
    <w:rsid w:val="009B4817"/>
    <w:rsid w:val="009B5520"/>
    <w:rsid w:val="009B57EB"/>
    <w:rsid w:val="009B6729"/>
    <w:rsid w:val="009C027D"/>
    <w:rsid w:val="009C1CE4"/>
    <w:rsid w:val="009C52CD"/>
    <w:rsid w:val="009C5542"/>
    <w:rsid w:val="009D6C0E"/>
    <w:rsid w:val="009E18E4"/>
    <w:rsid w:val="009E1FD2"/>
    <w:rsid w:val="009E2874"/>
    <w:rsid w:val="009E584B"/>
    <w:rsid w:val="009E5EEB"/>
    <w:rsid w:val="009E7439"/>
    <w:rsid w:val="009F3BC2"/>
    <w:rsid w:val="009F69DE"/>
    <w:rsid w:val="009F707E"/>
    <w:rsid w:val="00A00605"/>
    <w:rsid w:val="00A02243"/>
    <w:rsid w:val="00A062E4"/>
    <w:rsid w:val="00A104B4"/>
    <w:rsid w:val="00A10666"/>
    <w:rsid w:val="00A109D3"/>
    <w:rsid w:val="00A12EF9"/>
    <w:rsid w:val="00A206A0"/>
    <w:rsid w:val="00A25E94"/>
    <w:rsid w:val="00A2635C"/>
    <w:rsid w:val="00A26B3B"/>
    <w:rsid w:val="00A321FE"/>
    <w:rsid w:val="00A32BE3"/>
    <w:rsid w:val="00A339E6"/>
    <w:rsid w:val="00A34A35"/>
    <w:rsid w:val="00A35BD9"/>
    <w:rsid w:val="00A404AE"/>
    <w:rsid w:val="00A43048"/>
    <w:rsid w:val="00A431FB"/>
    <w:rsid w:val="00A44FF9"/>
    <w:rsid w:val="00A47A70"/>
    <w:rsid w:val="00A574EE"/>
    <w:rsid w:val="00A60089"/>
    <w:rsid w:val="00A60957"/>
    <w:rsid w:val="00A61121"/>
    <w:rsid w:val="00A6302B"/>
    <w:rsid w:val="00A63797"/>
    <w:rsid w:val="00A64AAF"/>
    <w:rsid w:val="00A708EC"/>
    <w:rsid w:val="00A7580F"/>
    <w:rsid w:val="00A76E60"/>
    <w:rsid w:val="00A771EC"/>
    <w:rsid w:val="00A8115E"/>
    <w:rsid w:val="00A833AA"/>
    <w:rsid w:val="00A837BF"/>
    <w:rsid w:val="00A83BB4"/>
    <w:rsid w:val="00A85C95"/>
    <w:rsid w:val="00A96012"/>
    <w:rsid w:val="00A96148"/>
    <w:rsid w:val="00AA3300"/>
    <w:rsid w:val="00AA63D8"/>
    <w:rsid w:val="00AA687F"/>
    <w:rsid w:val="00AB08B7"/>
    <w:rsid w:val="00AB3AD8"/>
    <w:rsid w:val="00AB53E0"/>
    <w:rsid w:val="00AB56A7"/>
    <w:rsid w:val="00AB5B08"/>
    <w:rsid w:val="00AB5C8A"/>
    <w:rsid w:val="00AB7E38"/>
    <w:rsid w:val="00AC3226"/>
    <w:rsid w:val="00AC3FAF"/>
    <w:rsid w:val="00AC465C"/>
    <w:rsid w:val="00AC4B9E"/>
    <w:rsid w:val="00AC7723"/>
    <w:rsid w:val="00AD151A"/>
    <w:rsid w:val="00AD23C9"/>
    <w:rsid w:val="00AD423E"/>
    <w:rsid w:val="00AD738F"/>
    <w:rsid w:val="00AD7E50"/>
    <w:rsid w:val="00AE3B8D"/>
    <w:rsid w:val="00AE4744"/>
    <w:rsid w:val="00AE5884"/>
    <w:rsid w:val="00AE5EF9"/>
    <w:rsid w:val="00AF001A"/>
    <w:rsid w:val="00AF026D"/>
    <w:rsid w:val="00AF1DCA"/>
    <w:rsid w:val="00AF1FBB"/>
    <w:rsid w:val="00AF27BB"/>
    <w:rsid w:val="00AF4329"/>
    <w:rsid w:val="00AF45BF"/>
    <w:rsid w:val="00AF4986"/>
    <w:rsid w:val="00AF50AB"/>
    <w:rsid w:val="00AF61A6"/>
    <w:rsid w:val="00B00E1F"/>
    <w:rsid w:val="00B016C3"/>
    <w:rsid w:val="00B03906"/>
    <w:rsid w:val="00B04DBE"/>
    <w:rsid w:val="00B05B8F"/>
    <w:rsid w:val="00B06D9A"/>
    <w:rsid w:val="00B104CB"/>
    <w:rsid w:val="00B106FF"/>
    <w:rsid w:val="00B12337"/>
    <w:rsid w:val="00B1287A"/>
    <w:rsid w:val="00B17F8D"/>
    <w:rsid w:val="00B203F3"/>
    <w:rsid w:val="00B20B44"/>
    <w:rsid w:val="00B2162B"/>
    <w:rsid w:val="00B2515D"/>
    <w:rsid w:val="00B25692"/>
    <w:rsid w:val="00B27F3F"/>
    <w:rsid w:val="00B326B8"/>
    <w:rsid w:val="00B3709C"/>
    <w:rsid w:val="00B42158"/>
    <w:rsid w:val="00B45457"/>
    <w:rsid w:val="00B517E4"/>
    <w:rsid w:val="00B52DD2"/>
    <w:rsid w:val="00B53249"/>
    <w:rsid w:val="00B53B59"/>
    <w:rsid w:val="00B5452A"/>
    <w:rsid w:val="00B5507D"/>
    <w:rsid w:val="00B57D01"/>
    <w:rsid w:val="00B64A89"/>
    <w:rsid w:val="00B6633E"/>
    <w:rsid w:val="00B667EE"/>
    <w:rsid w:val="00B71F0C"/>
    <w:rsid w:val="00B72A8D"/>
    <w:rsid w:val="00B7348A"/>
    <w:rsid w:val="00B76E96"/>
    <w:rsid w:val="00B77565"/>
    <w:rsid w:val="00B80D00"/>
    <w:rsid w:val="00B844C4"/>
    <w:rsid w:val="00B86123"/>
    <w:rsid w:val="00B87EC8"/>
    <w:rsid w:val="00B90EF3"/>
    <w:rsid w:val="00B92370"/>
    <w:rsid w:val="00B92652"/>
    <w:rsid w:val="00B97DC0"/>
    <w:rsid w:val="00BA0492"/>
    <w:rsid w:val="00BB0072"/>
    <w:rsid w:val="00BB0DBB"/>
    <w:rsid w:val="00BB22CE"/>
    <w:rsid w:val="00BB3555"/>
    <w:rsid w:val="00BB39EC"/>
    <w:rsid w:val="00BB75FF"/>
    <w:rsid w:val="00BC1C5E"/>
    <w:rsid w:val="00BC1E62"/>
    <w:rsid w:val="00BC2A02"/>
    <w:rsid w:val="00BC3F0C"/>
    <w:rsid w:val="00BC6283"/>
    <w:rsid w:val="00BD15CD"/>
    <w:rsid w:val="00BD2794"/>
    <w:rsid w:val="00BD2B3F"/>
    <w:rsid w:val="00BD2CFE"/>
    <w:rsid w:val="00BD3EBA"/>
    <w:rsid w:val="00BD6AD4"/>
    <w:rsid w:val="00BD6EFE"/>
    <w:rsid w:val="00BE048D"/>
    <w:rsid w:val="00BE3FF6"/>
    <w:rsid w:val="00BE5C6A"/>
    <w:rsid w:val="00BF30EE"/>
    <w:rsid w:val="00BF39C5"/>
    <w:rsid w:val="00BF3F4C"/>
    <w:rsid w:val="00BF4FDA"/>
    <w:rsid w:val="00BF60E4"/>
    <w:rsid w:val="00C00F81"/>
    <w:rsid w:val="00C022EA"/>
    <w:rsid w:val="00C02D12"/>
    <w:rsid w:val="00C03436"/>
    <w:rsid w:val="00C03BDC"/>
    <w:rsid w:val="00C0558A"/>
    <w:rsid w:val="00C06A95"/>
    <w:rsid w:val="00C07E4B"/>
    <w:rsid w:val="00C111A1"/>
    <w:rsid w:val="00C1127E"/>
    <w:rsid w:val="00C11CFB"/>
    <w:rsid w:val="00C14479"/>
    <w:rsid w:val="00C1569E"/>
    <w:rsid w:val="00C1686E"/>
    <w:rsid w:val="00C20024"/>
    <w:rsid w:val="00C20685"/>
    <w:rsid w:val="00C22DB7"/>
    <w:rsid w:val="00C26160"/>
    <w:rsid w:val="00C26F1C"/>
    <w:rsid w:val="00C33DB7"/>
    <w:rsid w:val="00C3447D"/>
    <w:rsid w:val="00C36AA8"/>
    <w:rsid w:val="00C41AB7"/>
    <w:rsid w:val="00C4659B"/>
    <w:rsid w:val="00C46654"/>
    <w:rsid w:val="00C5560B"/>
    <w:rsid w:val="00C6286D"/>
    <w:rsid w:val="00C642C7"/>
    <w:rsid w:val="00C646A7"/>
    <w:rsid w:val="00C66C88"/>
    <w:rsid w:val="00C70B13"/>
    <w:rsid w:val="00C71F47"/>
    <w:rsid w:val="00C7311B"/>
    <w:rsid w:val="00C73B9B"/>
    <w:rsid w:val="00C76E6E"/>
    <w:rsid w:val="00C76F0C"/>
    <w:rsid w:val="00C77EEA"/>
    <w:rsid w:val="00C803FB"/>
    <w:rsid w:val="00C81ECC"/>
    <w:rsid w:val="00C82189"/>
    <w:rsid w:val="00C82786"/>
    <w:rsid w:val="00C8335D"/>
    <w:rsid w:val="00C841D0"/>
    <w:rsid w:val="00C860CA"/>
    <w:rsid w:val="00C86C1A"/>
    <w:rsid w:val="00C86F6A"/>
    <w:rsid w:val="00C87BCE"/>
    <w:rsid w:val="00C979BE"/>
    <w:rsid w:val="00C97A5E"/>
    <w:rsid w:val="00CA076F"/>
    <w:rsid w:val="00CA0A1E"/>
    <w:rsid w:val="00CA108A"/>
    <w:rsid w:val="00CA12BF"/>
    <w:rsid w:val="00CA1C91"/>
    <w:rsid w:val="00CA3979"/>
    <w:rsid w:val="00CA44A5"/>
    <w:rsid w:val="00CB2710"/>
    <w:rsid w:val="00CB5C06"/>
    <w:rsid w:val="00CB6681"/>
    <w:rsid w:val="00CC0DDC"/>
    <w:rsid w:val="00CC1CB1"/>
    <w:rsid w:val="00CC2E11"/>
    <w:rsid w:val="00CC4F06"/>
    <w:rsid w:val="00CC7B1C"/>
    <w:rsid w:val="00CD0886"/>
    <w:rsid w:val="00CD212C"/>
    <w:rsid w:val="00CD2BC8"/>
    <w:rsid w:val="00CD39CC"/>
    <w:rsid w:val="00CD584F"/>
    <w:rsid w:val="00CD66C6"/>
    <w:rsid w:val="00CE01B5"/>
    <w:rsid w:val="00CE0F69"/>
    <w:rsid w:val="00CE22C3"/>
    <w:rsid w:val="00CF0068"/>
    <w:rsid w:val="00CF1841"/>
    <w:rsid w:val="00CF33C1"/>
    <w:rsid w:val="00CF3E2A"/>
    <w:rsid w:val="00CF4E17"/>
    <w:rsid w:val="00D02290"/>
    <w:rsid w:val="00D11493"/>
    <w:rsid w:val="00D116FD"/>
    <w:rsid w:val="00D12D92"/>
    <w:rsid w:val="00D151C4"/>
    <w:rsid w:val="00D15C8B"/>
    <w:rsid w:val="00D17C8A"/>
    <w:rsid w:val="00D21BF1"/>
    <w:rsid w:val="00D273E3"/>
    <w:rsid w:val="00D30813"/>
    <w:rsid w:val="00D3113C"/>
    <w:rsid w:val="00D328CB"/>
    <w:rsid w:val="00D329D6"/>
    <w:rsid w:val="00D3670F"/>
    <w:rsid w:val="00D40727"/>
    <w:rsid w:val="00D40E2E"/>
    <w:rsid w:val="00D42168"/>
    <w:rsid w:val="00D45EAF"/>
    <w:rsid w:val="00D51A87"/>
    <w:rsid w:val="00D52762"/>
    <w:rsid w:val="00D55444"/>
    <w:rsid w:val="00D57648"/>
    <w:rsid w:val="00D60B1B"/>
    <w:rsid w:val="00D6116A"/>
    <w:rsid w:val="00D61B4A"/>
    <w:rsid w:val="00D62FB8"/>
    <w:rsid w:val="00D6319A"/>
    <w:rsid w:val="00D637B9"/>
    <w:rsid w:val="00D64743"/>
    <w:rsid w:val="00D66144"/>
    <w:rsid w:val="00D7012E"/>
    <w:rsid w:val="00D7193A"/>
    <w:rsid w:val="00D80C43"/>
    <w:rsid w:val="00D80D90"/>
    <w:rsid w:val="00D8352F"/>
    <w:rsid w:val="00D876CC"/>
    <w:rsid w:val="00D9003C"/>
    <w:rsid w:val="00D96643"/>
    <w:rsid w:val="00DA019E"/>
    <w:rsid w:val="00DA03CF"/>
    <w:rsid w:val="00DA1601"/>
    <w:rsid w:val="00DA19E9"/>
    <w:rsid w:val="00DA3529"/>
    <w:rsid w:val="00DA3AD5"/>
    <w:rsid w:val="00DB3F05"/>
    <w:rsid w:val="00DB6774"/>
    <w:rsid w:val="00DC0E35"/>
    <w:rsid w:val="00DC1404"/>
    <w:rsid w:val="00DC1794"/>
    <w:rsid w:val="00DC4835"/>
    <w:rsid w:val="00DC7124"/>
    <w:rsid w:val="00DC7218"/>
    <w:rsid w:val="00DD0ACA"/>
    <w:rsid w:val="00DD0AE7"/>
    <w:rsid w:val="00DD0E85"/>
    <w:rsid w:val="00DD1561"/>
    <w:rsid w:val="00DD188A"/>
    <w:rsid w:val="00DD23AA"/>
    <w:rsid w:val="00DD47BF"/>
    <w:rsid w:val="00DE262A"/>
    <w:rsid w:val="00DE2DE9"/>
    <w:rsid w:val="00DE330C"/>
    <w:rsid w:val="00DF1080"/>
    <w:rsid w:val="00DF5518"/>
    <w:rsid w:val="00E0133E"/>
    <w:rsid w:val="00E038B3"/>
    <w:rsid w:val="00E042BD"/>
    <w:rsid w:val="00E06CB0"/>
    <w:rsid w:val="00E076FC"/>
    <w:rsid w:val="00E07EB9"/>
    <w:rsid w:val="00E11377"/>
    <w:rsid w:val="00E11B59"/>
    <w:rsid w:val="00E13B31"/>
    <w:rsid w:val="00E148A2"/>
    <w:rsid w:val="00E17F27"/>
    <w:rsid w:val="00E20EB0"/>
    <w:rsid w:val="00E212B1"/>
    <w:rsid w:val="00E218C9"/>
    <w:rsid w:val="00E232F9"/>
    <w:rsid w:val="00E2346A"/>
    <w:rsid w:val="00E31A60"/>
    <w:rsid w:val="00E3319F"/>
    <w:rsid w:val="00E344F2"/>
    <w:rsid w:val="00E350D1"/>
    <w:rsid w:val="00E359FF"/>
    <w:rsid w:val="00E362F7"/>
    <w:rsid w:val="00E37EAC"/>
    <w:rsid w:val="00E41179"/>
    <w:rsid w:val="00E43EA7"/>
    <w:rsid w:val="00E4408E"/>
    <w:rsid w:val="00E456BE"/>
    <w:rsid w:val="00E477D7"/>
    <w:rsid w:val="00E50543"/>
    <w:rsid w:val="00E50EF4"/>
    <w:rsid w:val="00E512F1"/>
    <w:rsid w:val="00E527A0"/>
    <w:rsid w:val="00E53A44"/>
    <w:rsid w:val="00E5415D"/>
    <w:rsid w:val="00E605F8"/>
    <w:rsid w:val="00E6251A"/>
    <w:rsid w:val="00E62838"/>
    <w:rsid w:val="00E62B09"/>
    <w:rsid w:val="00E64F30"/>
    <w:rsid w:val="00E668E8"/>
    <w:rsid w:val="00E67758"/>
    <w:rsid w:val="00E70520"/>
    <w:rsid w:val="00E70960"/>
    <w:rsid w:val="00E713D0"/>
    <w:rsid w:val="00E72040"/>
    <w:rsid w:val="00E7392B"/>
    <w:rsid w:val="00E749DB"/>
    <w:rsid w:val="00E74A5E"/>
    <w:rsid w:val="00E76772"/>
    <w:rsid w:val="00E7694A"/>
    <w:rsid w:val="00E80474"/>
    <w:rsid w:val="00E8075F"/>
    <w:rsid w:val="00E8096E"/>
    <w:rsid w:val="00E80F40"/>
    <w:rsid w:val="00E82BE4"/>
    <w:rsid w:val="00E854D2"/>
    <w:rsid w:val="00E873A6"/>
    <w:rsid w:val="00E90B5D"/>
    <w:rsid w:val="00E9367F"/>
    <w:rsid w:val="00E93A50"/>
    <w:rsid w:val="00E94424"/>
    <w:rsid w:val="00E950F0"/>
    <w:rsid w:val="00E96721"/>
    <w:rsid w:val="00E96D09"/>
    <w:rsid w:val="00EA0309"/>
    <w:rsid w:val="00EA06D6"/>
    <w:rsid w:val="00EA486C"/>
    <w:rsid w:val="00EA75B0"/>
    <w:rsid w:val="00EB15AA"/>
    <w:rsid w:val="00EB15F1"/>
    <w:rsid w:val="00EB33B7"/>
    <w:rsid w:val="00EB4D90"/>
    <w:rsid w:val="00EB5451"/>
    <w:rsid w:val="00EB552B"/>
    <w:rsid w:val="00EB734D"/>
    <w:rsid w:val="00EB7DB6"/>
    <w:rsid w:val="00EC1618"/>
    <w:rsid w:val="00EC4A15"/>
    <w:rsid w:val="00EC5FC7"/>
    <w:rsid w:val="00EC7758"/>
    <w:rsid w:val="00ED01F5"/>
    <w:rsid w:val="00ED0346"/>
    <w:rsid w:val="00ED1C7E"/>
    <w:rsid w:val="00ED4F41"/>
    <w:rsid w:val="00ED5D27"/>
    <w:rsid w:val="00ED7E2C"/>
    <w:rsid w:val="00EE0F2E"/>
    <w:rsid w:val="00EE15FC"/>
    <w:rsid w:val="00EE1A63"/>
    <w:rsid w:val="00EE3065"/>
    <w:rsid w:val="00EE34E8"/>
    <w:rsid w:val="00EE4A7C"/>
    <w:rsid w:val="00EE4F8F"/>
    <w:rsid w:val="00EE59CA"/>
    <w:rsid w:val="00EE7624"/>
    <w:rsid w:val="00EF0F9B"/>
    <w:rsid w:val="00EF3CD6"/>
    <w:rsid w:val="00EF42A1"/>
    <w:rsid w:val="00EF6457"/>
    <w:rsid w:val="00F03B94"/>
    <w:rsid w:val="00F0588F"/>
    <w:rsid w:val="00F11F41"/>
    <w:rsid w:val="00F131A0"/>
    <w:rsid w:val="00F13A71"/>
    <w:rsid w:val="00F14D35"/>
    <w:rsid w:val="00F15741"/>
    <w:rsid w:val="00F15F1A"/>
    <w:rsid w:val="00F16226"/>
    <w:rsid w:val="00F1711B"/>
    <w:rsid w:val="00F17910"/>
    <w:rsid w:val="00F215EA"/>
    <w:rsid w:val="00F27965"/>
    <w:rsid w:val="00F3177C"/>
    <w:rsid w:val="00F327F2"/>
    <w:rsid w:val="00F32F4D"/>
    <w:rsid w:val="00F3336E"/>
    <w:rsid w:val="00F3651C"/>
    <w:rsid w:val="00F36CA0"/>
    <w:rsid w:val="00F410FA"/>
    <w:rsid w:val="00F44D6E"/>
    <w:rsid w:val="00F45A3C"/>
    <w:rsid w:val="00F506F5"/>
    <w:rsid w:val="00F5393A"/>
    <w:rsid w:val="00F554C2"/>
    <w:rsid w:val="00F572F1"/>
    <w:rsid w:val="00F6030C"/>
    <w:rsid w:val="00F6349D"/>
    <w:rsid w:val="00F65755"/>
    <w:rsid w:val="00F65E62"/>
    <w:rsid w:val="00F70C5A"/>
    <w:rsid w:val="00F72274"/>
    <w:rsid w:val="00F748D6"/>
    <w:rsid w:val="00F75374"/>
    <w:rsid w:val="00F80B29"/>
    <w:rsid w:val="00F826A8"/>
    <w:rsid w:val="00F84465"/>
    <w:rsid w:val="00F859B5"/>
    <w:rsid w:val="00F87043"/>
    <w:rsid w:val="00F87853"/>
    <w:rsid w:val="00F91E8B"/>
    <w:rsid w:val="00F94D35"/>
    <w:rsid w:val="00F95642"/>
    <w:rsid w:val="00F96BC2"/>
    <w:rsid w:val="00F9707D"/>
    <w:rsid w:val="00F97626"/>
    <w:rsid w:val="00FA1053"/>
    <w:rsid w:val="00FA44A0"/>
    <w:rsid w:val="00FA603B"/>
    <w:rsid w:val="00FB37AC"/>
    <w:rsid w:val="00FB4FE7"/>
    <w:rsid w:val="00FB70F8"/>
    <w:rsid w:val="00FC1DF5"/>
    <w:rsid w:val="00FC2E8C"/>
    <w:rsid w:val="00FC4F2D"/>
    <w:rsid w:val="00FD12D0"/>
    <w:rsid w:val="00FD2107"/>
    <w:rsid w:val="00FD3505"/>
    <w:rsid w:val="00FE164B"/>
    <w:rsid w:val="00FE6298"/>
    <w:rsid w:val="00FF1F2B"/>
    <w:rsid w:val="00FF26AE"/>
    <w:rsid w:val="00FF3C58"/>
    <w:rsid w:val="00FF506A"/>
    <w:rsid w:val="00FF6CE6"/>
    <w:rsid w:val="00FF6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030"/>
    <w:rPr>
      <w:sz w:val="24"/>
      <w:szCs w:val="24"/>
      <w:lang w:val="de-DE" w:eastAsia="en-US"/>
    </w:rPr>
  </w:style>
  <w:style w:type="paragraph" w:styleId="Heading2">
    <w:name w:val="heading 2"/>
    <w:basedOn w:val="Normal"/>
    <w:next w:val="Normal"/>
    <w:link w:val="Heading2Char"/>
    <w:qFormat/>
    <w:rsid w:val="0048003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80030"/>
    <w:rPr>
      <w:rFonts w:ascii="Arial" w:hAnsi="Arial" w:cs="Arial"/>
      <w:b/>
      <w:bCs/>
      <w:i/>
      <w:iCs/>
      <w:sz w:val="28"/>
      <w:szCs w:val="28"/>
      <w:lang w:val="de-DE" w:eastAsia="en-US" w:bidi="ar-SA"/>
    </w:rPr>
  </w:style>
  <w:style w:type="paragraph" w:styleId="DocumentMap">
    <w:name w:val="Document Map"/>
    <w:basedOn w:val="Normal"/>
    <w:semiHidden/>
    <w:rsid w:val="00480030"/>
    <w:pPr>
      <w:shd w:val="clear" w:color="auto" w:fill="000080"/>
    </w:pPr>
    <w:rPr>
      <w:rFonts w:ascii="Tahoma" w:hAnsi="Tahoma" w:cs="Tahom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1: Primers used in real-time RT-PCR and antibodies used in immunohistochemistry</vt:lpstr>
    </vt:vector>
  </TitlesOfParts>
  <Company>Forskernett / RRHF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: Primers used in real-time RT-PCR and antibodies used in immunohistochemistry</dc:title>
  <dc:subject/>
  <dc:creator>sarah</dc:creator>
  <cp:keywords/>
  <dc:description/>
  <cp:lastModifiedBy>tohoei</cp:lastModifiedBy>
  <cp:revision>2</cp:revision>
  <dcterms:created xsi:type="dcterms:W3CDTF">2012-04-25T07:14:00Z</dcterms:created>
  <dcterms:modified xsi:type="dcterms:W3CDTF">2012-04-25T07:14:00Z</dcterms:modified>
</cp:coreProperties>
</file>